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9DE" w:rsidRPr="006B2527" w:rsidRDefault="00E809DE" w:rsidP="00E809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A258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68F6">
        <w:rPr>
          <w:rFonts w:ascii="Times New Roman" w:hAnsi="Times New Roman" w:cs="Times New Roman"/>
          <w:b/>
        </w:rPr>
        <w:t>Summary of repeated analysis of the quality control pool.</w:t>
      </w:r>
      <w:r>
        <w:rPr>
          <w:rFonts w:ascii="Times New Roman" w:hAnsi="Times New Roman" w:cs="Times New Roman"/>
        </w:rPr>
        <w:t xml:space="preserve"> Showing inter-day </w:t>
      </w:r>
      <w:r w:rsidRPr="00B12C58">
        <w:rPr>
          <w:rFonts w:ascii="Times New Roman" w:hAnsi="Times New Roman" w:cs="Times New Roman"/>
        </w:rPr>
        <w:t xml:space="preserve">mean and %CV </w:t>
      </w:r>
      <w:r>
        <w:rPr>
          <w:rFonts w:ascii="Times New Roman" w:hAnsi="Times New Roman" w:cs="Times New Roman"/>
        </w:rPr>
        <w:t xml:space="preserve">for whole serum concentration measurements, and </w:t>
      </w:r>
      <w:proofErr w:type="spellStart"/>
      <w:r>
        <w:rPr>
          <w:rFonts w:ascii="Times New Roman" w:hAnsi="Times New Roman" w:cs="Times New Roman"/>
        </w:rPr>
        <w:t>mean±Stddev</w:t>
      </w:r>
      <w:proofErr w:type="spellEnd"/>
      <w:r>
        <w:rPr>
          <w:rFonts w:ascii="Times New Roman" w:hAnsi="Times New Roman" w:cs="Times New Roman"/>
        </w:rPr>
        <w:t xml:space="preserve"> for the sum of fractions in the indicated size ranges. </w:t>
      </w:r>
    </w:p>
    <w:tbl>
      <w:tblPr>
        <w:tblpPr w:leftFromText="180" w:rightFromText="180" w:vertAnchor="text" w:horzAnchor="margin" w:tblpXSpec="center" w:tblpY="1706"/>
        <w:tblW w:w="11600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720"/>
        <w:gridCol w:w="810"/>
        <w:gridCol w:w="1170"/>
        <w:gridCol w:w="1160"/>
        <w:gridCol w:w="1260"/>
        <w:gridCol w:w="1080"/>
        <w:gridCol w:w="1260"/>
        <w:gridCol w:w="1170"/>
        <w:gridCol w:w="1350"/>
      </w:tblGrid>
      <w:tr w:rsidR="00E809DE" w:rsidRPr="000859A8" w:rsidTr="00B42BF0">
        <w:trPr>
          <w:trHeight w:val="300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ole serum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35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</w:t>
            </w:r>
            <w:proofErr w:type="spellStart"/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</w:t>
            </w:r>
            <w:proofErr w:type="spellEnd"/>
          </w:p>
        </w:tc>
      </w:tr>
      <w:tr w:rsidR="00E809DE" w:rsidRPr="000859A8" w:rsidTr="00B42BF0">
        <w:trPr>
          <w:trHeight w:val="300"/>
        </w:trPr>
        <w:tc>
          <w:tcPr>
            <w:tcW w:w="99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3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7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nm</w:t>
            </w:r>
          </w:p>
        </w:tc>
      </w:tr>
      <w:tr w:rsidR="00E809DE" w:rsidRPr="000859A8" w:rsidTr="00B42BF0">
        <w:trPr>
          <w:trHeight w:val="225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-run</w:t>
            </w:r>
          </w:p>
          <w:p w:rsidR="00E809DE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CV</w:t>
            </w:r>
          </w:p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3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-day</w:t>
            </w:r>
          </w:p>
          <w:p w:rsidR="00E809DE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CV</w:t>
            </w:r>
          </w:p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75)</w:t>
            </w:r>
          </w:p>
        </w:tc>
        <w:tc>
          <w:tcPr>
            <w:tcW w:w="845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±Stdd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ter-day, N=25)</w:t>
            </w:r>
          </w:p>
        </w:tc>
      </w:tr>
      <w:tr w:rsidR="00E809DE" w:rsidRPr="000859A8" w:rsidTr="00B42BF0">
        <w:trPr>
          <w:trHeight w:val="509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5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09DE" w:rsidRPr="000859A8" w:rsidTr="00B42BF0">
        <w:trPr>
          <w:trHeight w:val="315"/>
        </w:trPr>
        <w:tc>
          <w:tcPr>
            <w:tcW w:w="116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n-polar lipids (µM) 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2.1 (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70 (1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01.5 (1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6.6 (1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22.5 (10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72.7 (5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35.5 (32.1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37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4.7 (2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853.9 (9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62.3 (10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10.2 (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973.3 (205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049.7 (2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05.3 (53.9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G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51.4 (4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15.3 (29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18.9 (4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54.1 (4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02.4 (19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69.4 (76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94.9 (50)</w:t>
            </w:r>
          </w:p>
        </w:tc>
      </w:tr>
      <w:tr w:rsidR="00E809DE" w:rsidRPr="000859A8" w:rsidTr="00B42BF0">
        <w:trPr>
          <w:trHeight w:val="315"/>
        </w:trPr>
        <w:tc>
          <w:tcPr>
            <w:tcW w:w="116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lar lipids (µM) 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C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5.7 (8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838.3 (99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99.7 (5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91.9 (3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39 (6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57.4 (78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37.2 (33.7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.9 (1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77 (8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0.4 (6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2.2 (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12.5 (2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27.4 (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5 (7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.7 (0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52.6 (4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7 (5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6 (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1.2 (6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1.2 (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8.2 (1.3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.4 (0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6 (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1.8 (2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.5 (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8.5 (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8.8 (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.1 (0.7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42.8 (37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24 (119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3.8 (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29.5 (11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44 (1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51.2 (1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4.8 (10.6)</w:t>
            </w:r>
          </w:p>
        </w:tc>
      </w:tr>
      <w:tr w:rsidR="00E809DE" w:rsidRPr="000859A8" w:rsidTr="00B42BF0">
        <w:trPr>
          <w:trHeight w:val="315"/>
        </w:trPr>
        <w:tc>
          <w:tcPr>
            <w:tcW w:w="116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polipoproteins (µM) 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I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44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96 (0.3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0.44 (4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2.17 (2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.12 (0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49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92 (1.1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7.71 (8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9.24 (2.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21 (0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4 (0.0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.62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2 (0.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7 (0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79 (0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6 (0.06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C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6.28 (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.56 (0.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44 (0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47 (0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51 (0.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02 (0.03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C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.34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1.11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27 (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34 (0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07 (0.08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C</w:t>
            </w:r>
            <w:proofErr w:type="spellEnd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I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.43 (0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3.41 (0.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46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79 (0.3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87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E809DE" w:rsidRPr="000859A8" w:rsidTr="00B42BF0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7660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60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A53CB4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3CB4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09DE" w:rsidRPr="000859A8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085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23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63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36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1 (0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19 (0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809DE" w:rsidRPr="003553BC" w:rsidRDefault="00E809DE" w:rsidP="00B4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3BC">
              <w:rPr>
                <w:rFonts w:ascii="Times New Roman" w:hAnsi="Times New Roman" w:cs="Times New Roman"/>
                <w:sz w:val="18"/>
                <w:szCs w:val="18"/>
              </w:rPr>
              <w:t>0.09 (0.03)</w:t>
            </w:r>
          </w:p>
        </w:tc>
      </w:tr>
    </w:tbl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DE"/>
    <w:rsid w:val="008A2585"/>
    <w:rsid w:val="00D26908"/>
    <w:rsid w:val="00E809DE"/>
    <w:rsid w:val="00EA68F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3CA2B-9C2B-4C73-9942-2F3AAF61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9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3:00Z</dcterms:created>
  <dcterms:modified xsi:type="dcterms:W3CDTF">2018-03-17T03:15:00Z</dcterms:modified>
</cp:coreProperties>
</file>